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5384D" w14:textId="295010E6" w:rsidR="009C120A" w:rsidRPr="00EF500F" w:rsidRDefault="009C120A" w:rsidP="009205DC">
      <w:pPr>
        <w:wordWrap w:val="0"/>
        <w:spacing w:line="480" w:lineRule="auto"/>
        <w:rPr>
          <w:rFonts w:ascii="Times New Roman" w:hAnsi="Times New Roman"/>
          <w:szCs w:val="24"/>
        </w:rPr>
      </w:pPr>
      <w:r w:rsidRPr="00A72B38">
        <w:rPr>
          <w:rFonts w:ascii="Times New Roman" w:hAnsi="Times New Roman"/>
          <w:b/>
          <w:bCs/>
          <w:szCs w:val="24"/>
        </w:rPr>
        <w:t>T</w:t>
      </w:r>
      <w:r w:rsidR="00D0396F">
        <w:rPr>
          <w:rFonts w:ascii="Times New Roman" w:hAnsi="Times New Roman"/>
          <w:b/>
          <w:bCs/>
          <w:szCs w:val="24"/>
        </w:rPr>
        <w:t>ABLE</w:t>
      </w:r>
      <w:r w:rsidRPr="00A72B38">
        <w:rPr>
          <w:rFonts w:ascii="Times New Roman" w:hAnsi="Times New Roman"/>
          <w:b/>
          <w:bCs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S</w:t>
      </w:r>
      <w:r w:rsidRPr="00A72B38">
        <w:rPr>
          <w:rFonts w:ascii="Times New Roman" w:hAnsi="Times New Roman"/>
          <w:b/>
          <w:bCs/>
          <w:szCs w:val="24"/>
        </w:rPr>
        <w:t>1</w:t>
      </w:r>
      <w:r w:rsidRPr="00A72B38">
        <w:rPr>
          <w:rFonts w:ascii="Times New Roman" w:hAnsi="Times New Roman"/>
          <w:szCs w:val="24"/>
        </w:rPr>
        <w:t xml:space="preserve">. </w:t>
      </w:r>
      <w:r w:rsidRPr="00F829E0">
        <w:rPr>
          <w:rFonts w:ascii="Times New Roman" w:hAnsi="Times New Roman"/>
          <w:color w:val="000000"/>
        </w:rPr>
        <w:t>L</w:t>
      </w:r>
      <w:r w:rsidRPr="00F829E0">
        <w:rPr>
          <w:rFonts w:ascii="Times New Roman" w:hAnsi="Times New Roman" w:hint="eastAsia"/>
          <w:color w:val="000000"/>
        </w:rPr>
        <w:t>ipid</w:t>
      </w:r>
      <w:r w:rsidRPr="00F829E0">
        <w:rPr>
          <w:rFonts w:ascii="Times New Roman" w:hAnsi="Times New Roman"/>
          <w:color w:val="000000"/>
        </w:rPr>
        <w:t xml:space="preserve"> assignment from UHPLC-MS data</w:t>
      </w:r>
      <w:r>
        <w:rPr>
          <w:rFonts w:ascii="Times New Roman" w:hAnsi="Times New Roman"/>
          <w:color w:val="000000"/>
        </w:rPr>
        <w:t>.</w:t>
      </w:r>
    </w:p>
    <w:tbl>
      <w:tblPr>
        <w:tblpPr w:leftFromText="180" w:rightFromText="180" w:horzAnchor="margin" w:tblpY="1123"/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831"/>
        <w:gridCol w:w="1242"/>
        <w:gridCol w:w="1105"/>
        <w:gridCol w:w="691"/>
        <w:gridCol w:w="552"/>
        <w:gridCol w:w="686"/>
        <w:gridCol w:w="552"/>
        <w:gridCol w:w="552"/>
        <w:gridCol w:w="552"/>
        <w:gridCol w:w="827"/>
      </w:tblGrid>
      <w:tr w:rsidR="006872A9" w:rsidRPr="00035591" w14:paraId="723147D0" w14:textId="77777777" w:rsidTr="00430AD1">
        <w:trPr>
          <w:trHeight w:val="276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0725FD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 xml:space="preserve">Measured </w:t>
            </w:r>
            <w:r w:rsidRPr="00035591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11"/>
                <w:szCs w:val="11"/>
              </w:rPr>
              <w:t>m/z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4907DF" w14:textId="3E64ABB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Retention Time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4BFA8E3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LipidIon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7BEF31D" w14:textId="7723D8BB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Lipid Group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3819A0A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Adduct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FF713C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Class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BA7F186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Fatty Acid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4E97CA4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FA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5F8D0D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FA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8B2EDAA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FA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354403E" w14:textId="77777777" w:rsidR="009C120A" w:rsidRPr="00035591" w:rsidRDefault="009C120A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b/>
                <w:bCs/>
                <w:color w:val="000000"/>
                <w:sz w:val="11"/>
                <w:szCs w:val="11"/>
              </w:rPr>
              <w:t>Calculated</w:t>
            </w:r>
            <w:r w:rsidRPr="00035591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sz w:val="11"/>
                <w:szCs w:val="11"/>
              </w:rPr>
              <w:t xml:space="preserve"> m/z</w:t>
            </w:r>
          </w:p>
        </w:tc>
      </w:tr>
      <w:tr w:rsidR="006872A9" w:rsidRPr="00035591" w14:paraId="4AB8EBC5" w14:textId="77777777" w:rsidTr="00430AD1">
        <w:trPr>
          <w:trHeight w:val="276"/>
        </w:trPr>
        <w:tc>
          <w:tcPr>
            <w:tcW w:w="4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CE6BA" w14:textId="3230B02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62.5193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94C6AA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8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3A35C0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d36:3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0E8BE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d36:3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21AE7F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D4141D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4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0351" w14:textId="31FDA9D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d36:3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F9F7" w14:textId="44AA2C5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d36:3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53C4" w14:textId="244B5A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7AA4" w14:textId="5FA7DA1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030C9C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62.5194</w:t>
            </w:r>
          </w:p>
        </w:tc>
      </w:tr>
      <w:tr w:rsidR="006872A9" w:rsidRPr="00035591" w14:paraId="20DC6821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CBAB" w14:textId="4DB37BA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88.5356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B47369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9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6050B2E" w14:textId="2358C98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d3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A8AA786" w14:textId="7F62E21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d3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44981E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09DDB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FBBD" w14:textId="0C0B050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d3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7354" w14:textId="6F85042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d3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2620" w14:textId="5D6CD30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4D79" w14:textId="148C2D1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D960F7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88.535</w:t>
            </w:r>
          </w:p>
        </w:tc>
      </w:tr>
      <w:tr w:rsidR="006872A9" w:rsidRPr="00035591" w14:paraId="2B003BCD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70839" w14:textId="27FC8CB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38.31463 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52233B89" w14:textId="606DF3B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 w14:paraId="2CAFE5E4" w14:textId="775C1D2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6:1)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3131D9D" w14:textId="23D7C91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6:1)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F63FC4F" w14:textId="2849984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79D3284E" w14:textId="6FFB191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BE2EB9" w14:textId="5793BAF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348BE" w14:textId="27DE255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DAA38D" w14:textId="51E8BD8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C11BE2" w14:textId="2D60ECC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A5787C4" w14:textId="05F5605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538.315</w:t>
            </w:r>
          </w:p>
        </w:tc>
      </w:tr>
      <w:tr w:rsidR="006872A9" w:rsidRPr="00035591" w14:paraId="782D7591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B11B5" w14:textId="6D078C2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68.36232 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5E53204C" w14:textId="1F2819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1.61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 w14:paraId="360AF1C1" w14:textId="6B61540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0)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CE95367" w14:textId="0FE0FFD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0)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7E316B88" w14:textId="2A637C0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48F74DCC" w14:textId="52E2C4E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705BA8" w14:textId="29A8BC0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791FFC" w14:textId="7ACCE24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CEC3A" w14:textId="191B396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8F3334" w14:textId="664FE88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50AC2C54" w14:textId="317EB58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568.362</w:t>
            </w:r>
          </w:p>
        </w:tc>
      </w:tr>
      <w:tr w:rsidR="006872A9" w:rsidRPr="00035591" w14:paraId="7918635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F781C1" w14:textId="52A1D88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66.34714 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19397759" w14:textId="01B8873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1.17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 w14:paraId="4CA44794" w14:textId="6867A63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55AE616" w14:textId="45C37B4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1B39B45C" w14:textId="45995CF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0FC8E326" w14:textId="2F82A3D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EE559" w14:textId="728F4B6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71582E" w14:textId="3AC56D5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50B62E" w14:textId="01B3759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69B18B" w14:textId="7FC713B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DCCE921" w14:textId="65073C3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566.3463</w:t>
            </w:r>
          </w:p>
        </w:tc>
      </w:tr>
      <w:tr w:rsidR="006872A9" w:rsidRPr="00035591" w14:paraId="1C4384C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798496" w14:textId="0AA676C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64.33133 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6FE02723" w14:textId="3F2593A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 w14:paraId="054A4FD9" w14:textId="4D62F54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EE5DB20" w14:textId="70E99E1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18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314234F" w14:textId="2790AD2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569B4884" w14:textId="26C9BF7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9E059" w14:textId="6670C3D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07B7E" w14:textId="487992E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6E5D59" w14:textId="13D2CE6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01199" w14:textId="32AC78E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7FAFF47E" w14:textId="619EA01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564.3307</w:t>
            </w:r>
          </w:p>
        </w:tc>
      </w:tr>
      <w:tr w:rsidR="006872A9" w:rsidRPr="00035591" w14:paraId="5E81689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7BEA6" w14:textId="20B9292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50.38784 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0D79B1B0" w14:textId="1F9D94F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1.68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 w14:paraId="10A25614" w14:textId="7B682C1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0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ECCE607" w14:textId="666FFA7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(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0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: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55A16D30" w14:textId="744F6BD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2CE6B1B1" w14:textId="6647AEF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L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3B9251" w14:textId="418B8FF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0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68FE0C" w14:textId="4A5D05D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0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6FD48" w14:textId="1D172B3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8F94CB" w14:textId="0A3D9F9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E4BD6F0" w14:textId="1D715BF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 w:hint="eastAsia"/>
                <w:color w:val="000000"/>
                <w:sz w:val="11"/>
                <w:szCs w:val="11"/>
              </w:rPr>
              <w:t>550.3867</w:t>
            </w:r>
          </w:p>
        </w:tc>
      </w:tr>
      <w:tr w:rsidR="006872A9" w:rsidRPr="00035591" w14:paraId="1E26B757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5361F" w14:textId="4101771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09.2362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F9F94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.1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2ADD3DF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(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49DEE6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(16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9D0244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10BEA5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9064F" w14:textId="726ABC5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3D938" w14:textId="7932FDC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1A74" w14:textId="5A154E5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09733" w14:textId="7E3235B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256F2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09.2361</w:t>
            </w:r>
          </w:p>
        </w:tc>
      </w:tr>
      <w:tr w:rsidR="006872A9" w:rsidRPr="00035591" w14:paraId="6E2B4E7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43DE63" w14:textId="4A0BCCF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37.2674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6B7397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.6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E25026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(18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D9B55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(18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70E533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9B875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A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452DA" w14:textId="359C8E7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2FDD" w14:textId="26D8CD7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13BF" w14:textId="6AE8216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2D92" w14:textId="3E1BFF4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F933A2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37.2674</w:t>
            </w:r>
          </w:p>
        </w:tc>
      </w:tr>
      <w:tr w:rsidR="006872A9" w:rsidRPr="00035591" w14:paraId="3BC5F1F2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3DDAF" w14:textId="08C389A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54.2930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4C588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.2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4ECBDE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3E541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6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72C8B9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2F2D64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0A48" w14:textId="0A25874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B62D9" w14:textId="2DBF342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C785" w14:textId="14A5A07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0500" w14:textId="771C511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4166FA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54.2928</w:t>
            </w:r>
          </w:p>
        </w:tc>
      </w:tr>
      <w:tr w:rsidR="006872A9" w:rsidRPr="00035591" w14:paraId="2EADEED7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DFB090" w14:textId="7CB12BF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52.2770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8545C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ED399D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6C2D60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6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B99B87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46729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D284" w14:textId="2FA8C74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F7DC" w14:textId="163961F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6799" w14:textId="0971A40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26A8" w14:textId="26C2EB0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C06DF3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52.2772</w:t>
            </w:r>
          </w:p>
        </w:tc>
      </w:tr>
      <w:tr w:rsidR="006872A9" w:rsidRPr="00035591" w14:paraId="7037F85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067E0" w14:textId="34FA564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82.3245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78DD7F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.7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27A1EAA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8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B4DC8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(18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A7D975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F23AC1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ACEB" w14:textId="00C74FE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A6EA" w14:textId="157D282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15EF" w14:textId="2834950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2AC4" w14:textId="36A3337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82EA33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82.3241</w:t>
            </w:r>
          </w:p>
        </w:tc>
      </w:tr>
      <w:tr w:rsidR="006872A9" w:rsidRPr="00035591" w14:paraId="2EAFF521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913514" w14:textId="5744642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71.2893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DAE27A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D34981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BAD95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6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C316AB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D72B9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5204" w14:textId="44D7638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0BFD" w14:textId="17DBDB7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CD03" w14:textId="6C226A6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DFB4" w14:textId="34346B2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84DE0A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71.2889</w:t>
            </w:r>
          </w:p>
        </w:tc>
      </w:tr>
      <w:tr w:rsidR="006872A9" w:rsidRPr="00035591" w14:paraId="60EDFFB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BCF00" w14:textId="789EFB3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69.2737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0210EE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7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F46E22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5EF1C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6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E6DF93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BFEAD5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ADD6" w14:textId="588DADF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5AC4D" w14:textId="54107B0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03B3" w14:textId="7FE66BA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E26F" w14:textId="081114E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D8DB88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69.2732</w:t>
            </w:r>
          </w:p>
        </w:tc>
      </w:tr>
      <w:tr w:rsidR="006872A9" w:rsidRPr="00035591" w14:paraId="16A9DFDE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81168" w14:textId="0207BEB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99.3206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409B4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.1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B9193C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8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ADE76A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8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37BDF2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22BE0B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6DC7" w14:textId="15FE10F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5133" w14:textId="59E1AA8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8C634" w14:textId="51684B3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86F8" w14:textId="115404F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5E95E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99.3202</w:t>
            </w:r>
          </w:p>
        </w:tc>
      </w:tr>
      <w:tr w:rsidR="006872A9" w:rsidRPr="00035591" w14:paraId="7CD343E1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FE016C" w14:textId="68131E8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97.3049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89416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8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0A017D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8BE744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(18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D7EDED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36F14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D775" w14:textId="30433C0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72DA" w14:textId="7BE2FA4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FCBF" w14:textId="67BFF79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70647" w14:textId="3FF94C8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D0891E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97.3045</w:t>
            </w:r>
          </w:p>
        </w:tc>
      </w:tr>
      <w:tr w:rsidR="006872A9" w:rsidRPr="00035591" w14:paraId="4B08EC45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FC600" w14:textId="16CEF0B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496.2680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3BBEB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00FA48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(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328B90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(16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C4EE21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943533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BF876" w14:textId="6712AC5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A966" w14:textId="7DE0EE3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826D" w14:textId="0D1D05C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574D" w14:textId="1FE5028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AB41EA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96.2681</w:t>
            </w:r>
          </w:p>
        </w:tc>
      </w:tr>
      <w:tr w:rsidR="006872A9" w:rsidRPr="00035591" w14:paraId="1A32087F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981A9" w14:textId="20700CC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522.2835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5DFF58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0.9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BDC15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(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524B8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(18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CB9D6C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0729BD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L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5C73" w14:textId="6D59DB8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7D58" w14:textId="62637A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8370" w14:textId="565A737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643B" w14:textId="02E15FB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9D6381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22.2837</w:t>
            </w:r>
          </w:p>
        </w:tc>
      </w:tr>
      <w:tr w:rsidR="006872A9" w:rsidRPr="00035591" w14:paraId="45CA1EA1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BB76C8" w14:textId="03CEDDA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45.45122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C884E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0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29ED51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16:0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61273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42A901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FE5DEA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9A09" w14:textId="55D8224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4130E" w14:textId="33D2EA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B403" w14:textId="7F29411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AC35" w14:textId="500F382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CCC544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45.4501</w:t>
            </w:r>
          </w:p>
        </w:tc>
      </w:tr>
      <w:tr w:rsidR="006872A9" w:rsidRPr="00035591" w14:paraId="69D2BC84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0B50D5" w14:textId="4DF1814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99.4975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428D34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4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D3DDA6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18:1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EF8CB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36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8F5006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A1E09D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BAE48" w14:textId="2960520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D6B4" w14:textId="24B7A8D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E62FF" w14:textId="5D9BEB0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C5E6" w14:textId="697F9F9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BBCECB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99.497</w:t>
            </w:r>
          </w:p>
        </w:tc>
      </w:tr>
      <w:tr w:rsidR="006872A9" w:rsidRPr="00035591" w14:paraId="25AD9D90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72D12B" w14:textId="18371AF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18.53822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FCF46C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7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DDADFD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36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0CA00A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(36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0875CA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H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F9909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A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AD40" w14:textId="6C395E5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3329" w14:textId="07C9CD4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A8D9A" w14:textId="624FDE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2163" w14:textId="08E52C6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4C8C80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18.5381</w:t>
            </w:r>
          </w:p>
        </w:tc>
      </w:tr>
      <w:tr w:rsidR="006872A9" w:rsidRPr="00035591" w14:paraId="21B5A9CF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FC2F7" w14:textId="563627D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48.5150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4474DC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3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E7EBEA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6:1/14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F64E8D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D44F6E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C0558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026E" w14:textId="505AB75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4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E144" w14:textId="4FFCC13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AED75" w14:textId="134B8CC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46FCF" w14:textId="3FD5D91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42048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48.5134</w:t>
            </w:r>
          </w:p>
        </w:tc>
      </w:tr>
      <w:tr w:rsidR="006872A9" w:rsidRPr="00035591" w14:paraId="781156C3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402518" w14:textId="5447F9E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46.4981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DBDAB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6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216285E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2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B6FC0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5F06D7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A459E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CD6F" w14:textId="0704C00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ADEFC" w14:textId="3ECC763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94436" w14:textId="66BCB0B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9D37" w14:textId="18C1C63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EAE196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46.4978</w:t>
            </w:r>
          </w:p>
        </w:tc>
      </w:tr>
      <w:tr w:rsidR="006872A9" w:rsidRPr="00035591" w14:paraId="0CB95C22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3A68A8" w14:textId="258AC28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78.5616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CDCB9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9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2D07986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6:0/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6D69E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B8574C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9DDBB4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5DFA" w14:textId="6D2FF25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D13F7" w14:textId="66CCECD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C3E6" w14:textId="5781425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07E1" w14:textId="4F0C15D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E9DF47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78.5604</w:t>
            </w:r>
          </w:p>
        </w:tc>
      </w:tr>
      <w:tr w:rsidR="006872A9" w:rsidRPr="00035591" w14:paraId="6CA4F79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031D5" w14:textId="78543E3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76.5483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E549C0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6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EF2CF1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6:0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FEE28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444E14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1826BC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CAF97" w14:textId="5BB9776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923F2" w14:textId="75FC620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F0EE" w14:textId="6F2BB2D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B9128" w14:textId="11BE6F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1C9C4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76.5447</w:t>
            </w:r>
          </w:p>
        </w:tc>
      </w:tr>
      <w:tr w:rsidR="006872A9" w:rsidRPr="00035591" w14:paraId="3D4FFA6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BFA03" w14:textId="5FA8D4F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74.5323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972EC9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5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8EAB90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6:1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FC9953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36E3DF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74CF90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BE35" w14:textId="51F73E9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05B1" w14:textId="13862A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73CAE" w14:textId="6FBDE7D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AFE8" w14:textId="6CDC70C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7BC492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74.5291</w:t>
            </w:r>
          </w:p>
        </w:tc>
      </w:tr>
      <w:tr w:rsidR="006872A9" w:rsidRPr="00035591" w14:paraId="0796C5D4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6C81E" w14:textId="30C0ED8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90.5609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677FA4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3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3C9EF7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5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4F417A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3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33CF5E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B37A2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15FEA" w14:textId="4B9FF51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6D9F" w14:textId="445AEA4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4FE5" w14:textId="4AB0917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C394" w14:textId="1F62851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43F83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90.5604</w:t>
            </w:r>
          </w:p>
        </w:tc>
      </w:tr>
      <w:tr w:rsidR="006872A9" w:rsidRPr="00035591" w14:paraId="079306D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01A0D" w14:textId="775F1ED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88.5465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643BD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1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E5970A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5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4317E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3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0F7AD1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B908F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37AF" w14:textId="1E758C3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1EC0" w14:textId="6A346A3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6DFD" w14:textId="261D39A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4C45" w14:textId="3414717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7DAE4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88.5447</w:t>
            </w:r>
          </w:p>
        </w:tc>
      </w:tr>
      <w:tr w:rsidR="006872A9" w:rsidRPr="00035591" w14:paraId="58AE08D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7A89C0" w14:textId="7EF95B8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04.5791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03593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1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181DA2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16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D9C230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9F98BB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COO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724EE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3F05" w14:textId="21A5A84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7383" w14:textId="3E2442F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35A7C" w14:textId="0A90FFB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2FE20" w14:textId="205318F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1BBB22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04.576</w:t>
            </w:r>
          </w:p>
        </w:tc>
      </w:tr>
      <w:tr w:rsidR="006872A9" w:rsidRPr="00035591" w14:paraId="7D6BC88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7E881" w14:textId="097F3C5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04.5227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B3F651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A16277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F46FE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2758D7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C0F00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7E81" w14:textId="27AF58B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4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FC80" w14:textId="090EA52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61B0" w14:textId="4066007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76B5" w14:textId="47E4BB7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0AB91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04.5225</w:t>
            </w:r>
          </w:p>
        </w:tc>
      </w:tr>
      <w:tr w:rsidR="006872A9" w:rsidRPr="00035591" w14:paraId="77E41C10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8B1CB" w14:textId="6C08EF0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02.5068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1C98EF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6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C7F5C5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0787E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0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4F53EC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F76F37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465D" w14:textId="4883608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317B" w14:textId="79F4ACB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51168" w14:textId="14C0983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6E77" w14:textId="4E84EB8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64FA11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02.5068</w:t>
            </w:r>
          </w:p>
        </w:tc>
      </w:tr>
      <w:tr w:rsidR="006872A9" w:rsidRPr="00035591" w14:paraId="4546F99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C489A" w14:textId="6182C38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34.5700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C99F6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0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985884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2C97ED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7137B0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163D0F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DB76" w14:textId="4DCEF1B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07E5" w14:textId="2B60356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6C7B7" w14:textId="4D8F361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840F" w14:textId="375D55B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6EFF5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34.5694</w:t>
            </w:r>
          </w:p>
        </w:tc>
      </w:tr>
      <w:tr w:rsidR="006872A9" w:rsidRPr="00035591" w14:paraId="1D3F14CE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3C562" w14:textId="1E251E1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54.5356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208266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65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DB71E0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507EB1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BD3284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EBBF6F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3CA6" w14:textId="36A2CF5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85FE" w14:textId="1C2FEDA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4B60" w14:textId="0A225AD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5D24" w14:textId="18D8DBC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5C121E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54.5357</w:t>
            </w:r>
          </w:p>
        </w:tc>
      </w:tr>
      <w:tr w:rsidR="006872A9" w:rsidRPr="00035591" w14:paraId="787BFEB5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5D165A" w14:textId="66B3EF6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30.5391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2F71E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5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F31AAD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73168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D34038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F77F44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36EBD" w14:textId="43D3696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F073" w14:textId="7A6DB0F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3090" w14:textId="34B1509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D46A" w14:textId="23546E4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0CA0A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30.5381</w:t>
            </w:r>
          </w:p>
        </w:tc>
      </w:tr>
      <w:tr w:rsidR="006872A9" w:rsidRPr="00035591" w14:paraId="20A6FC6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4355C" w14:textId="13B0A84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82.5668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AAFBDB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2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30F327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4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10A0A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DF100A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1B432B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B251E" w14:textId="5406280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F367" w14:textId="1670A05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786D" w14:textId="07596E8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EEC6" w14:textId="16B0066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CA017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82.567</w:t>
            </w:r>
          </w:p>
        </w:tc>
      </w:tr>
      <w:tr w:rsidR="006872A9" w:rsidRPr="00035591" w14:paraId="62B62BE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5DB67F" w14:textId="2645889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88.49470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2EC99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0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8F8096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6:0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8CCD8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AB6184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CE19E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C95F" w14:textId="5B8CB89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E3787" w14:textId="414C557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ECBE" w14:textId="1C77AC1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AFF6E" w14:textId="5F6E638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F5E09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88.4923</w:t>
            </w:r>
          </w:p>
        </w:tc>
      </w:tr>
      <w:tr w:rsidR="006872A9" w:rsidRPr="00035591" w14:paraId="5F7BF460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BFA427" w14:textId="6B9AF6D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86.4783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0090E1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8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66F2CE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4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219830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7C3EAA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0EA77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C72E7" w14:textId="2658D17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D193" w14:textId="4761500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BD16" w14:textId="27CEAC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AFD0" w14:textId="467AB78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63889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86.4766</w:t>
            </w:r>
          </w:p>
        </w:tc>
      </w:tr>
      <w:tr w:rsidR="006872A9" w:rsidRPr="00035591" w14:paraId="0E534BD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79E08" w14:textId="1BF48A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14.5104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946A03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9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57DACB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6:1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577B3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41EB03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85A1F0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C6C8" w14:textId="402180A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A9078" w14:textId="2D1CCC6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0CB4" w14:textId="079F7B5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4FAD" w14:textId="4B40A57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FE641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14.5079</w:t>
            </w:r>
          </w:p>
        </w:tc>
      </w:tr>
      <w:tr w:rsidR="006872A9" w:rsidRPr="00035591" w14:paraId="6C11B60F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1E03A" w14:textId="0DDCF3D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lastRenderedPageBreak/>
              <w:t xml:space="preserve">632.4302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3C3E92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6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DD5A14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6:1/12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7997F6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28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6B9855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3DE65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D811" w14:textId="422EB83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2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2DCD1" w14:textId="52DA5A1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1332" w14:textId="2E4DC62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33C4" w14:textId="0CD729D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255AE6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32.4297</w:t>
            </w:r>
          </w:p>
        </w:tc>
      </w:tr>
      <w:tr w:rsidR="006872A9" w:rsidRPr="00035591" w14:paraId="314C2E1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824034" w14:textId="0E4243E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16.5258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E5F45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4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1DA90C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6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F11BD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4C55F5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E6956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1DE7" w14:textId="4E506DC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1B6E" w14:textId="2BAA28D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361B" w14:textId="14E00AC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BA06C" w14:textId="1E7E9D9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5D6176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16.5236</w:t>
            </w:r>
          </w:p>
        </w:tc>
      </w:tr>
      <w:tr w:rsidR="006872A9" w:rsidRPr="00035591" w14:paraId="27B1533F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9135BF" w14:textId="155E069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14.5101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C7B0D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7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2D8C4E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6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106E21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01C056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E0784E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4965" w14:textId="79B4405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3849A" w14:textId="49E090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EAC8" w14:textId="7BB9E51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9E2C" w14:textId="4232A1E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E1DB9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14.5079</w:t>
            </w:r>
          </w:p>
        </w:tc>
      </w:tr>
      <w:tr w:rsidR="006872A9" w:rsidRPr="00035591" w14:paraId="2301681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7F6087" w14:textId="6FE1992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42.5396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1A6D6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872C8C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18:1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68E152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6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3CE2C7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78DC7D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97A5" w14:textId="3044F86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626B" w14:textId="061629F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75AA" w14:textId="7D0F44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EFF3" w14:textId="5301BA9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CAF40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42.5392</w:t>
            </w:r>
          </w:p>
        </w:tc>
      </w:tr>
      <w:tr w:rsidR="006872A9" w:rsidRPr="00035591" w14:paraId="4C23D77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82BBA" w14:textId="7435024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90.5064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F323D1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1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55D550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93823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DF7A3A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04DA9B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8582" w14:textId="798FE1E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C1DD" w14:textId="08ED075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1BDD" w14:textId="79CF381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F2A8" w14:textId="2D2B832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53FD2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90.5068</w:t>
            </w:r>
          </w:p>
        </w:tc>
      </w:tr>
      <w:tr w:rsidR="006872A9" w:rsidRPr="00035591" w14:paraId="68125D30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0E2509" w14:textId="5AC4D8B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88.4908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7AF893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8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42FA64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30A941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7E0D75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B2881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9F85" w14:textId="32B6A59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5788" w14:textId="0157344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4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1C84E" w14:textId="4B42977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E589C" w14:textId="1ABB66E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D4A57A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88.4912</w:t>
            </w:r>
          </w:p>
        </w:tc>
      </w:tr>
      <w:tr w:rsidR="006872A9" w:rsidRPr="00035591" w14:paraId="445A1D3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DF65F" w14:textId="3B36E47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18.5385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8315EA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7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907D7D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CF1653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3C5F68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C90895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0B932" w14:textId="0492417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AC2C" w14:textId="15A3A5A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FB50" w14:textId="24DD165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FF20D" w14:textId="057B34E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F6582D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18.5381</w:t>
            </w:r>
          </w:p>
        </w:tc>
      </w:tr>
      <w:tr w:rsidR="006872A9" w:rsidRPr="00035591" w14:paraId="13AD45EE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7B62DF" w14:textId="336E44F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38.5048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58CB63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04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23828F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F88474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A2417F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B7FAA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B589" w14:textId="08F473F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17D2" w14:textId="268B36D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9EF8" w14:textId="0E19BD9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551B" w14:textId="7900E76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DBBAB7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38.5044</w:t>
            </w:r>
          </w:p>
        </w:tc>
      </w:tr>
      <w:tr w:rsidR="006872A9" w:rsidRPr="00035591" w14:paraId="5CADE923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C9D426" w14:textId="0EF448A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44.5543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CDC75D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0A2AB1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6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B8ADC0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(36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9282C1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2F907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634F2" w14:textId="2627425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EA61" w14:textId="114D127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4323" w14:textId="3E82B07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95C85" w14:textId="09B7B1B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2F4D1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44.5538</w:t>
            </w:r>
          </w:p>
        </w:tc>
      </w:tr>
      <w:tr w:rsidR="006872A9" w:rsidRPr="00035591" w14:paraId="3D188A07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EB51D2" w14:textId="6CCC309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81.48782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AAEBAE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9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C462DE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8:0/12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5BD0E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0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C6A33E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15582F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E7FCC" w14:textId="23C913B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/12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79D1" w14:textId="7ACE158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366C" w14:textId="482DCDE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2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B8B80" w14:textId="1AD6903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0385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81.4873</w:t>
            </w:r>
          </w:p>
        </w:tc>
      </w:tr>
      <w:tr w:rsidR="006872A9" w:rsidRPr="00035591" w14:paraId="05D671F5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740C5A" w14:textId="466A2DB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09.5202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C0AC26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0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3D1681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6:0/16: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93702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0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A41952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03D9F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195E" w14:textId="066505D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2B47" w14:textId="105CC1C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90DA5" w14:textId="192FEDD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D5E64" w14:textId="086214A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3EAE81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09.5186</w:t>
            </w:r>
          </w:p>
        </w:tc>
      </w:tr>
      <w:tr w:rsidR="006872A9" w:rsidRPr="00035591" w14:paraId="7BE3D2F5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E6EF1" w14:textId="532268F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07.5057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652CA1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1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12003E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6:0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442F1E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7466F0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41F1A8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11A7" w14:textId="745F369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EE43" w14:textId="69738F0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5BD5" w14:textId="7CDA0A8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A58A" w14:textId="060441F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766A9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07.5029</w:t>
            </w:r>
          </w:p>
        </w:tc>
      </w:tr>
      <w:tr w:rsidR="006872A9" w:rsidRPr="00035591" w14:paraId="162CB8E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20F25E" w14:textId="2C34F18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21.5215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FEF99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0BA9A1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5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1B5EB4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3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B0ED07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60336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FB63" w14:textId="40D4667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D510" w14:textId="2B85097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9A752" w14:textId="3FE359A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CCD5" w14:textId="5D5BA0E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0B2CB4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21.5186</w:t>
            </w:r>
          </w:p>
        </w:tc>
      </w:tr>
      <w:tr w:rsidR="006872A9" w:rsidRPr="00035591" w14:paraId="0CB0F27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E87F4" w14:textId="012F162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19.5056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472762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85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62BA03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5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AD527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3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E4170F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F98072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50D1" w14:textId="4482F70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14B5A" w14:textId="35009F5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5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84FA" w14:textId="607595E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3706" w14:textId="269FA26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711B09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19.5029</w:t>
            </w:r>
          </w:p>
        </w:tc>
      </w:tr>
      <w:tr w:rsidR="006872A9" w:rsidRPr="00035591" w14:paraId="678AABD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5295FE" w14:textId="2A52DCD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35.5368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A513E8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2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9D8109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6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100508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41D702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647BB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AC0B" w14:textId="326CA2B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DAF2" w14:textId="4EF66C2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2B31" w14:textId="5F8DD25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C6E6" w14:textId="3A46B34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E16460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35.5342</w:t>
            </w:r>
          </w:p>
        </w:tc>
      </w:tr>
      <w:tr w:rsidR="006872A9" w:rsidRPr="00035591" w14:paraId="2A55F9D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FB485" w14:textId="6145F4B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33.52102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ED227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3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750FCE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6:0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02647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BD4CE1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DF356A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CF4F" w14:textId="22B4EE6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DBBF" w14:textId="5FAE474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0440" w14:textId="2797FDF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F1199" w14:textId="7900521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C2E84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33.5186</w:t>
            </w:r>
          </w:p>
        </w:tc>
      </w:tr>
      <w:tr w:rsidR="006872A9" w:rsidRPr="00035591" w14:paraId="771C340D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97C121" w14:textId="5E2173B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63.5676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1D8D85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75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6F07B2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8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B0DF6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6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676922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DD112E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C549" w14:textId="7005A60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8984" w14:textId="39B5A7C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5A80" w14:textId="0206532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E0A1" w14:textId="08510E0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894B5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63.5655</w:t>
            </w:r>
          </w:p>
        </w:tc>
      </w:tr>
      <w:tr w:rsidR="006872A9" w:rsidRPr="00035591" w14:paraId="6F9B908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5C2B3" w14:textId="0883200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61.55394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0AF6C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4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7A9775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8:1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B54695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6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05B4BC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76413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EE55" w14:textId="1B54DD3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248C" w14:textId="28D6D37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D776" w14:textId="1C17716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CA71" w14:textId="4D6AB45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8A459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61.5499</w:t>
            </w:r>
          </w:p>
        </w:tc>
      </w:tr>
      <w:tr w:rsidR="006872A9" w:rsidRPr="00035591" w14:paraId="0D16042D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04AED6" w14:textId="5B5660F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59.5381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4B4244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4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DE09E2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8:1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1FCFE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6:3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87892C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A4F5A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E093" w14:textId="2CB8223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1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7655B" w14:textId="7CE9D58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3ADD" w14:textId="60939AF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EBDA" w14:textId="0F9C4B2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12F38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59.5342</w:t>
            </w:r>
          </w:p>
        </w:tc>
      </w:tr>
      <w:tr w:rsidR="006872A9" w:rsidRPr="00035591" w14:paraId="12EC1B4B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AADC4F" w14:textId="254B7FB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57.5222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D291B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A2E3E6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18:2/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1DC6F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6:4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066FD1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087C3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963C" w14:textId="5E3CAF6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2/18: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5BA1" w14:textId="5AF91C9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A158B" w14:textId="5383DE4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381B" w14:textId="0395D6E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4A500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57.5186</w:t>
            </w:r>
          </w:p>
        </w:tc>
      </w:tr>
      <w:tr w:rsidR="006872A9" w:rsidRPr="00035591" w14:paraId="0E9067E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FD96D" w14:textId="571A878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09.5178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4A4E18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2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46C8AA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0EF7C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043D34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50DF42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864B" w14:textId="2986867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AF36" w14:textId="7DDAB69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F546D" w14:textId="39B1631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C113" w14:textId="67F95DE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09C9D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09.5175</w:t>
            </w:r>
          </w:p>
        </w:tc>
      </w:tr>
      <w:tr w:rsidR="006872A9" w:rsidRPr="00035591" w14:paraId="383246CA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4D9D57" w14:textId="313FE6F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07.5021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79A136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5CE75FD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354738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9E0D34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15ADA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79E5" w14:textId="50E5BFC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0FB2" w14:textId="2A259A6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00C6" w14:textId="40D940E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6EFE" w14:textId="790FAB41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F87CF8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07.5018</w:t>
            </w:r>
          </w:p>
        </w:tc>
      </w:tr>
      <w:tr w:rsidR="006872A9" w:rsidRPr="00035591" w14:paraId="7BC0CCF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282CE" w14:textId="6AEFB565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837.5485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5F1075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41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AB404E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4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2CD96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E9D02D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828AF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A4B6" w14:textId="6742FE7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DB8AD" w14:textId="0528D9C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2A787" w14:textId="51CACDC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C85A" w14:textId="15CD532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5FE42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37.5488</w:t>
            </w:r>
          </w:p>
        </w:tc>
      </w:tr>
      <w:tr w:rsidR="006872A9" w:rsidRPr="00035591" w14:paraId="2FF55C5C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0E5D93" w14:textId="17E580F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907.43497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728ACF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8.6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1E7F598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(32:3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9AE19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(32:3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ECE461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A64869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8109" w14:textId="22877C4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2:03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F0DDC" w14:textId="6354B99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2:03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97B8" w14:textId="3417331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07624" w14:textId="0B9CCF0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21062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907.4344</w:t>
            </w:r>
          </w:p>
        </w:tc>
      </w:tr>
      <w:tr w:rsidR="006872A9" w:rsidRPr="00035591" w14:paraId="173A4508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5019F" w14:textId="418163B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1185.7383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7C268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.96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73DFB760" w14:textId="3CABFC8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(54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8ADB01" w14:textId="60750C3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(54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2009C6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C7C78C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IP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32D76" w14:textId="2284999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4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CB4D" w14:textId="3689FCE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4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B3519" w14:textId="3E040A5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B7C1" w14:textId="5608897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6863F6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185.735</w:t>
            </w:r>
          </w:p>
        </w:tc>
      </w:tr>
      <w:tr w:rsidR="006872A9" w:rsidRPr="00035591" w14:paraId="3C0AAA62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7700D3" w14:textId="582505A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30.4684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D676BF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6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3A6410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16:1/16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1A1A1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066B43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1BE0F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16447" w14:textId="62E8C12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D2C1" w14:textId="2B799A2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2395" w14:textId="2CE7B75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F382" w14:textId="16C8565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EB976A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30.4665</w:t>
            </w:r>
          </w:p>
        </w:tc>
      </w:tr>
      <w:tr w:rsidR="006872A9" w:rsidRPr="00035591" w14:paraId="79429756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373BC9" w14:textId="3E934B9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60.5157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1FD3AC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5.52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AC3C27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16:0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30790D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4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44B700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14942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7CEE" w14:textId="4D34606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9697" w14:textId="1E4BA853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20C9" w14:textId="2D997220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714C" w14:textId="2F1B0E6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E145E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60.5134</w:t>
            </w:r>
          </w:p>
        </w:tc>
      </w:tr>
      <w:tr w:rsidR="006872A9" w:rsidRPr="00035591" w14:paraId="4EF6F902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4ACD7" w14:textId="705C41B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58.5011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0576B7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4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4C30A1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16:1/18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66642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81DF40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028918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DD14" w14:textId="003832A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3DFB" w14:textId="17FC4E9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875F" w14:textId="18858E2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2267" w14:textId="0BC6EC6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DB1898E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58.4978</w:t>
            </w:r>
          </w:p>
        </w:tc>
      </w:tr>
      <w:tr w:rsidR="006872A9" w:rsidRPr="00035591" w14:paraId="0FB33F13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B9545" w14:textId="48595DA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82.49888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5A663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.13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D10000E" w14:textId="2D73E44B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/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9DEFC38" w14:textId="3E2CC75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6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2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A7EAFD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92B6C4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6543" w14:textId="33668F24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/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A9F25" w14:textId="696E7DE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262E" w14:textId="4F75BC4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A773" w14:textId="36D3ED0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85DC09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82.4978</w:t>
            </w:r>
          </w:p>
        </w:tc>
      </w:tr>
      <w:tr w:rsidR="006872A9" w:rsidRPr="00035591" w14:paraId="60B1679F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876EED" w14:textId="2EF32CD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32.48125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B76EA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.67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01E21B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2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FF4F4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2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39137A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11BC72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717A9" w14:textId="5657929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6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9BB7" w14:textId="7A1F74D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95D9" w14:textId="560FACC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65B8E" w14:textId="2CBF44E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B3397D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32.481</w:t>
            </w:r>
          </w:p>
        </w:tc>
      </w:tr>
      <w:tr w:rsidR="006872A9" w:rsidRPr="00035591" w14:paraId="7BCE2D03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E1184E" w14:textId="6E27B3D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60.51199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66E1E2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5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6986E83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4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787C5CB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4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EBBFCF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CE3C805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6E8A" w14:textId="2B8A305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1/18: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6E62" w14:textId="2B1F231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6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5A607" w14:textId="5EBFE37F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4145" w14:textId="1F3C0BA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F7CF07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60.5123</w:t>
            </w:r>
          </w:p>
        </w:tc>
      </w:tr>
      <w:tr w:rsidR="006872A9" w:rsidRPr="00035591" w14:paraId="0A91D5B9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1B464" w14:textId="1BA9E1E8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774.53073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92342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4.4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28E85FA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5: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A9E06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(35:1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111E639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-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B9CB4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PS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7A4C" w14:textId="5AD792F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5:01:0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9A3D" w14:textId="4161D02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35:01: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1EDD4" w14:textId="54ADFCD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A56C" w14:textId="023DA6D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0FFE0C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774.5291</w:t>
            </w:r>
          </w:p>
        </w:tc>
      </w:tr>
      <w:tr w:rsidR="006872A9" w:rsidRPr="00035591" w14:paraId="7938B13E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E535D" w14:textId="08E1700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94.65006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50EE0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0.99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4FC76053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18: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C7205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18:2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82FF7A1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NH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33BAF68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1368" w14:textId="4F46ED9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64277" w14:textId="26653EB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A638" w14:textId="0F1C0DC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AE20" w14:textId="2D539FA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55DE2A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94.6497</w:t>
            </w:r>
          </w:p>
        </w:tc>
      </w:tr>
      <w:tr w:rsidR="006872A9" w:rsidRPr="00035591" w14:paraId="237B9B45" w14:textId="77777777" w:rsidTr="00430AD1">
        <w:trPr>
          <w:trHeight w:val="276"/>
        </w:trPr>
        <w:tc>
          <w:tcPr>
            <w:tcW w:w="4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F49C60" w14:textId="0698B706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 xml:space="preserve">675.60721 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91FD2AF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9.58</w:t>
            </w:r>
          </w:p>
        </w:tc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34E26C2D" w14:textId="5428FB89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D5CC3B3" w14:textId="72EC0D92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(18: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ACCA390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M+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7AB96C4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proofErr w:type="spellStart"/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SiE</w:t>
            </w:r>
            <w:proofErr w:type="spellEnd"/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B3AB" w14:textId="03D071BD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987E" w14:textId="0E1A178C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8:0</w:t>
            </w:r>
            <w:r w:rsidR="004B33ED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6C66D" w14:textId="23E90D5E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4DB2" w14:textId="61A041EA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F5C5026" w14:textId="77777777" w:rsidR="006872A9" w:rsidRPr="00035591" w:rsidRDefault="006872A9" w:rsidP="009205DC">
            <w:pPr>
              <w:wordWrap w:val="0"/>
              <w:adjustRightInd/>
              <w:snapToGrid/>
              <w:spacing w:after="0"/>
              <w:jc w:val="left"/>
              <w:rPr>
                <w:rFonts w:ascii="Times New Roman" w:eastAsia="DengXian" w:hAnsi="Times New Roman"/>
                <w:color w:val="000000"/>
                <w:sz w:val="11"/>
                <w:szCs w:val="11"/>
              </w:rPr>
            </w:pPr>
            <w:r w:rsidRPr="00035591">
              <w:rPr>
                <w:rFonts w:ascii="Times New Roman" w:eastAsia="DengXian" w:hAnsi="Times New Roman"/>
                <w:color w:val="000000"/>
                <w:sz w:val="11"/>
                <w:szCs w:val="11"/>
              </w:rPr>
              <w:t>675.6075</w:t>
            </w:r>
          </w:p>
        </w:tc>
      </w:tr>
    </w:tbl>
    <w:p w14:paraId="4E44B04E" w14:textId="7F4079E4" w:rsidR="00B860BF" w:rsidRDefault="00B860BF" w:rsidP="009205DC">
      <w:pPr>
        <w:wordWrap w:val="0"/>
      </w:pPr>
    </w:p>
    <w:p w14:paraId="67910A73" w14:textId="424AC9E6" w:rsidR="00F0528B" w:rsidRDefault="00F0528B" w:rsidP="009205DC">
      <w:pPr>
        <w:wordWrap w:val="0"/>
      </w:pPr>
    </w:p>
    <w:p w14:paraId="4A305A84" w14:textId="3C0D4B40" w:rsidR="00F0528B" w:rsidRDefault="00F0528B" w:rsidP="009205DC">
      <w:pPr>
        <w:wordWrap w:val="0"/>
      </w:pPr>
    </w:p>
    <w:p w14:paraId="650CB329" w14:textId="33420EBA" w:rsidR="00F0528B" w:rsidRDefault="00F0528B" w:rsidP="009205DC">
      <w:pPr>
        <w:wordWrap w:val="0"/>
      </w:pPr>
    </w:p>
    <w:p w14:paraId="08545E7B" w14:textId="55F5A18C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EA7560" wp14:editId="549D2D5A">
            <wp:simplePos x="0" y="0"/>
            <wp:positionH relativeFrom="column">
              <wp:posOffset>831850</wp:posOffset>
            </wp:positionH>
            <wp:positionV relativeFrom="paragraph">
              <wp:posOffset>38100</wp:posOffset>
            </wp:positionV>
            <wp:extent cx="3600000" cy="1752324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752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528B">
        <w:rPr>
          <w:rFonts w:ascii="Times New Roman" w:hAnsi="Times New Roman"/>
          <w:b/>
          <w:bCs/>
          <w:noProof/>
          <w:sz w:val="24"/>
          <w:szCs w:val="24"/>
          <w:shd w:val="clear" w:color="auto" w:fill="FFFFFF"/>
        </w:rPr>
        <w:t>FIGURE S</w:t>
      </w:r>
      <w:r>
        <w:rPr>
          <w:rFonts w:ascii="Times New Roman" w:hAnsi="Times New Roman"/>
          <w:b/>
          <w:bCs/>
          <w:noProof/>
          <w:sz w:val="24"/>
          <w:szCs w:val="24"/>
          <w:shd w:val="clear" w:color="auto" w:fill="FFFFFF"/>
        </w:rPr>
        <w:t>1</w:t>
      </w:r>
      <w:r w:rsidRPr="00F0528B">
        <w:rPr>
          <w:rFonts w:ascii="Times New Roman" w:hAnsi="Times New Roman"/>
          <w:b/>
          <w:bCs/>
          <w:noProof/>
          <w:sz w:val="24"/>
          <w:szCs w:val="24"/>
          <w:shd w:val="clear" w:color="auto" w:fill="FFFFFF"/>
        </w:rPr>
        <w:t xml:space="preserve">. </w:t>
      </w:r>
      <w:r w:rsidRPr="00F0528B">
        <w:rPr>
          <w:rFonts w:ascii="Times New Roman" w:eastAsiaTheme="minorEastAsia" w:hAnsi="Times New Roman"/>
          <w:color w:val="000000" w:themeColor="text1"/>
          <w:sz w:val="24"/>
          <w:szCs w:val="24"/>
        </w:rPr>
        <w:t>TEM images of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no-</w:t>
      </w:r>
      <w:r w:rsidRPr="00F0528B">
        <w:rPr>
          <w:rFonts w:ascii="Times New Roman" w:hAnsi="Times New Roman"/>
          <w:sz w:val="24"/>
          <w:szCs w:val="24"/>
        </w:rPr>
        <w:t>Fe</w:t>
      </w:r>
      <w:r w:rsidRPr="00F0528B">
        <w:rPr>
          <w:rFonts w:ascii="Times New Roman" w:hAnsi="Times New Roman"/>
          <w:sz w:val="24"/>
          <w:szCs w:val="24"/>
          <w:vertAlign w:val="subscript"/>
        </w:rPr>
        <w:t>3</w:t>
      </w:r>
      <w:r w:rsidRPr="00F0528B">
        <w:rPr>
          <w:rFonts w:ascii="Times New Roman" w:hAnsi="Times New Roman"/>
          <w:sz w:val="24"/>
          <w:szCs w:val="24"/>
        </w:rPr>
        <w:t>O</w:t>
      </w:r>
      <w:r w:rsidRPr="00F0528B">
        <w:rPr>
          <w:rFonts w:ascii="Times New Roman" w:hAnsi="Times New Roman"/>
          <w:sz w:val="24"/>
          <w:szCs w:val="24"/>
          <w:vertAlign w:val="subscript"/>
        </w:rPr>
        <w:t>4</w:t>
      </w:r>
      <w:r w:rsidRPr="00F0528B">
        <w:rPr>
          <w:rFonts w:ascii="Times New Roman" w:hAnsi="Times New Roman"/>
          <w:sz w:val="24"/>
          <w:szCs w:val="24"/>
        </w:rPr>
        <w:t>@PCN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4B435419" w14:textId="70FE0D8F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5D5B15EB" w14:textId="0A64B2AA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5426D283" w14:textId="7066D29D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33AAC7DF" w14:textId="39C29326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7893EA2C" w14:textId="5D8BA43A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512823DB" w14:textId="0BF459C9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3825239A" w14:textId="03D38B8A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659CD046" w14:textId="4BEEEE89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2841E732" w14:textId="034F3273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104F0B9F" w14:textId="437D7BD3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40042CD0" w14:textId="7B37F543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2CC8F30B" w14:textId="3420AF75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64F7F9C3" w14:textId="18359B03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5B888E84" w14:textId="20D04249" w:rsidR="00F0528B" w:rsidRDefault="00F0528B" w:rsidP="009205DC">
      <w:pPr>
        <w:wordWrap w:val="0"/>
        <w:rPr>
          <w:rFonts w:ascii="Times New Roman" w:hAnsi="Times New Roman"/>
          <w:sz w:val="24"/>
          <w:szCs w:val="24"/>
        </w:rPr>
      </w:pPr>
    </w:p>
    <w:p w14:paraId="708BA64F" w14:textId="77777777" w:rsidR="00F0528B" w:rsidRPr="00F0528B" w:rsidRDefault="00F0528B" w:rsidP="009205DC">
      <w:pPr>
        <w:wordWrap w:val="0"/>
      </w:pPr>
    </w:p>
    <w:p w14:paraId="21DF07A9" w14:textId="46D194E7" w:rsidR="00426001" w:rsidRPr="00EF500F" w:rsidRDefault="00EF500F" w:rsidP="009205DC">
      <w:pPr>
        <w:pStyle w:val="EndNoteBibliography"/>
        <w:wordWrap w:val="0"/>
        <w:spacing w:line="480" w:lineRule="auto"/>
        <w:rPr>
          <w:szCs w:val="24"/>
        </w:rPr>
      </w:pPr>
      <w:r w:rsidRPr="00EF500F">
        <w:rPr>
          <w:szCs w:val="24"/>
        </w:rPr>
        <w:lastRenderedPageBreak/>
        <w:drawing>
          <wp:anchor distT="0" distB="0" distL="114300" distR="114300" simplePos="0" relativeHeight="251656704" behindDoc="0" locked="0" layoutInCell="1" allowOverlap="1" wp14:anchorId="18FE4919" wp14:editId="377B8C5B">
            <wp:simplePos x="0" y="0"/>
            <wp:positionH relativeFrom="column">
              <wp:posOffset>0</wp:posOffset>
            </wp:positionH>
            <wp:positionV relativeFrom="paragraph">
              <wp:posOffset>198755</wp:posOffset>
            </wp:positionV>
            <wp:extent cx="5274310" cy="4168775"/>
            <wp:effectExtent l="0" t="0" r="254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35A4C2" w14:textId="0799D7AC" w:rsidR="00426001" w:rsidRPr="009205DC" w:rsidRDefault="00EF500F" w:rsidP="00D0396F">
      <w:pPr>
        <w:pStyle w:val="EndNoteBibliography"/>
        <w:spacing w:line="480" w:lineRule="auto"/>
        <w:rPr>
          <w:szCs w:val="24"/>
          <w:shd w:val="clear" w:color="auto" w:fill="FFFFFF"/>
        </w:rPr>
      </w:pPr>
      <w:r w:rsidRPr="009205DC">
        <w:rPr>
          <w:b/>
          <w:bCs/>
          <w:szCs w:val="24"/>
          <w:shd w:val="clear" w:color="auto" w:fill="FFFFFF"/>
        </w:rPr>
        <w:t>F</w:t>
      </w:r>
      <w:r w:rsidR="00D0396F">
        <w:rPr>
          <w:b/>
          <w:bCs/>
          <w:szCs w:val="24"/>
          <w:shd w:val="clear" w:color="auto" w:fill="FFFFFF"/>
        </w:rPr>
        <w:t>IGURE</w:t>
      </w:r>
      <w:r w:rsidRPr="009205DC">
        <w:rPr>
          <w:b/>
          <w:bCs/>
          <w:szCs w:val="24"/>
          <w:shd w:val="clear" w:color="auto" w:fill="FFFFFF"/>
        </w:rPr>
        <w:t xml:space="preserve"> S</w:t>
      </w:r>
      <w:r w:rsidR="00F0528B">
        <w:rPr>
          <w:b/>
          <w:bCs/>
          <w:szCs w:val="24"/>
          <w:shd w:val="clear" w:color="auto" w:fill="FFFFFF"/>
        </w:rPr>
        <w:t>2</w:t>
      </w:r>
      <w:r w:rsidRPr="009205DC">
        <w:rPr>
          <w:b/>
          <w:bCs/>
          <w:szCs w:val="24"/>
          <w:shd w:val="clear" w:color="auto" w:fill="FFFFFF"/>
        </w:rPr>
        <w:t xml:space="preserve">. </w:t>
      </w:r>
      <w:r w:rsidRPr="009205DC">
        <w:rPr>
          <w:szCs w:val="24"/>
          <w:shd w:val="clear" w:color="auto" w:fill="FFFFFF"/>
        </w:rPr>
        <w:t>Typical t</w:t>
      </w:r>
      <w:r w:rsidR="00426001" w:rsidRPr="009205DC">
        <w:rPr>
          <w:szCs w:val="24"/>
          <w:shd w:val="clear" w:color="auto" w:fill="FFFFFF"/>
        </w:rPr>
        <w:t>otal ion chromatogram</w:t>
      </w:r>
      <w:r w:rsidRPr="009205DC">
        <w:rPr>
          <w:szCs w:val="24"/>
          <w:shd w:val="clear" w:color="auto" w:fill="FFFFFF"/>
        </w:rPr>
        <w:t xml:space="preserve"> of  </w:t>
      </w:r>
      <w:r w:rsidRPr="009205DC">
        <w:rPr>
          <w:i/>
          <w:iCs/>
          <w:szCs w:val="24"/>
          <w:shd w:val="clear" w:color="auto" w:fill="FFFFFF"/>
        </w:rPr>
        <w:t xml:space="preserve">S.cerevisiae </w:t>
      </w:r>
      <w:r w:rsidR="009205DC" w:rsidRPr="009205DC">
        <w:rPr>
          <w:szCs w:val="24"/>
          <w:shd w:val="clear" w:color="auto" w:fill="FFFFFF"/>
        </w:rPr>
        <w:t>cyto</w:t>
      </w:r>
      <w:r w:rsidRPr="009205DC">
        <w:rPr>
          <w:szCs w:val="24"/>
          <w:shd w:val="clear" w:color="auto" w:fill="FFFFFF"/>
        </w:rPr>
        <w:t xml:space="preserve">membrane </w:t>
      </w:r>
      <w:r w:rsidR="009205DC" w:rsidRPr="009205DC">
        <w:rPr>
          <w:szCs w:val="24"/>
          <w:shd w:val="clear" w:color="auto" w:fill="FFFFFF"/>
        </w:rPr>
        <w:t xml:space="preserve">lipids </w:t>
      </w:r>
      <w:r w:rsidRPr="009205DC">
        <w:rPr>
          <w:szCs w:val="24"/>
          <w:shd w:val="clear" w:color="auto" w:fill="FFFFFF"/>
        </w:rPr>
        <w:t>extract</w:t>
      </w:r>
      <w:r w:rsidR="009205DC" w:rsidRPr="009205DC">
        <w:rPr>
          <w:szCs w:val="24"/>
          <w:shd w:val="clear" w:color="auto" w:fill="FFFFFF"/>
        </w:rPr>
        <w:t>.</w:t>
      </w:r>
      <w:r w:rsidRPr="009205DC">
        <w:rPr>
          <w:szCs w:val="24"/>
          <w:shd w:val="clear" w:color="auto" w:fill="FFFFFF"/>
        </w:rPr>
        <w:t xml:space="preserve"> </w:t>
      </w:r>
    </w:p>
    <w:p w14:paraId="1C011DD9" w14:textId="788A3C64" w:rsidR="00EF500F" w:rsidRP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6A3BAE01" w14:textId="0E8F48F0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29EDDA3C" w14:textId="24D9E85F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56B43D4E" w14:textId="5BA0CD66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42F4A9C1" w14:textId="3F2139F0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78B88A72" w14:textId="5AA42495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661C5AFE" w14:textId="68DBAD92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4E9E9813" w14:textId="200E70EA" w:rsidR="00EF500F" w:rsidRDefault="00BF3B13" w:rsidP="009205DC">
      <w:pPr>
        <w:pStyle w:val="EndNoteBibliography"/>
        <w:spacing w:line="480" w:lineRule="auto"/>
      </w:pPr>
      <w:r>
        <w:lastRenderedPageBreak/>
        <w:drawing>
          <wp:anchor distT="0" distB="0" distL="114300" distR="114300" simplePos="0" relativeHeight="251658240" behindDoc="0" locked="0" layoutInCell="1" allowOverlap="1" wp14:anchorId="094653A5" wp14:editId="60D33A5C">
            <wp:simplePos x="0" y="0"/>
            <wp:positionH relativeFrom="column">
              <wp:posOffset>1196963</wp:posOffset>
            </wp:positionH>
            <wp:positionV relativeFrom="paragraph">
              <wp:posOffset>0</wp:posOffset>
            </wp:positionV>
            <wp:extent cx="2879725" cy="220408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05DC" w:rsidRPr="009205DC">
        <w:rPr>
          <w:b/>
          <w:bCs/>
          <w:iCs/>
          <w:szCs w:val="24"/>
          <w:lang w:bidi="en-US"/>
        </w:rPr>
        <w:t>F</w:t>
      </w:r>
      <w:r w:rsidR="00D0396F">
        <w:rPr>
          <w:b/>
          <w:bCs/>
          <w:iCs/>
          <w:szCs w:val="24"/>
          <w:lang w:bidi="en-US"/>
        </w:rPr>
        <w:t>IGURE</w:t>
      </w:r>
      <w:r w:rsidR="009205DC" w:rsidRPr="009205DC">
        <w:rPr>
          <w:b/>
          <w:bCs/>
          <w:iCs/>
          <w:szCs w:val="24"/>
          <w:lang w:bidi="en-US"/>
        </w:rPr>
        <w:t xml:space="preserve"> S</w:t>
      </w:r>
      <w:r w:rsidR="00F0528B">
        <w:rPr>
          <w:b/>
          <w:bCs/>
          <w:iCs/>
          <w:szCs w:val="24"/>
          <w:lang w:bidi="en-US"/>
        </w:rPr>
        <w:t>3</w:t>
      </w:r>
      <w:r w:rsidR="009205DC" w:rsidRPr="009205DC">
        <w:rPr>
          <w:b/>
          <w:bCs/>
          <w:iCs/>
          <w:szCs w:val="24"/>
          <w:lang w:bidi="en-US"/>
        </w:rPr>
        <w:t>.</w:t>
      </w:r>
      <w:r w:rsidR="009205DC">
        <w:rPr>
          <w:iCs/>
          <w:szCs w:val="24"/>
          <w:lang w:bidi="en-US"/>
        </w:rPr>
        <w:t xml:space="preserve"> T</w:t>
      </w:r>
      <w:r w:rsidR="009205DC" w:rsidRPr="00160713">
        <w:rPr>
          <w:iCs/>
          <w:szCs w:val="24"/>
          <w:lang w:bidi="en-US"/>
        </w:rPr>
        <w:t>est dataset</w:t>
      </w:r>
      <w:r w:rsidR="009205DC">
        <w:rPr>
          <w:iCs/>
          <w:szCs w:val="24"/>
          <w:lang w:bidi="en-US"/>
        </w:rPr>
        <w:t xml:space="preserve"> </w:t>
      </w:r>
      <w:r w:rsidR="009205DC" w:rsidRPr="00D132CB">
        <w:rPr>
          <w:i/>
          <w:szCs w:val="24"/>
          <w:lang w:bidi="en-US"/>
        </w:rPr>
        <w:t>R</w:t>
      </w:r>
      <w:r w:rsidR="009205DC" w:rsidRPr="00D132CB">
        <w:rPr>
          <w:i/>
          <w:szCs w:val="24"/>
          <w:vertAlign w:val="superscript"/>
          <w:lang w:bidi="en-US"/>
        </w:rPr>
        <w:t>2</w:t>
      </w:r>
      <w:r w:rsidR="009205DC">
        <w:rPr>
          <w:i/>
          <w:szCs w:val="24"/>
          <w:vertAlign w:val="superscript"/>
          <w:lang w:bidi="en-US"/>
        </w:rPr>
        <w:t xml:space="preserve"> </w:t>
      </w:r>
      <w:r w:rsidR="009205DC" w:rsidRPr="00160713">
        <w:rPr>
          <w:iCs/>
          <w:szCs w:val="24"/>
          <w:lang w:bidi="en-US"/>
        </w:rPr>
        <w:t>of</w:t>
      </w:r>
      <w:r w:rsidR="009205DC" w:rsidRPr="001B1166">
        <w:rPr>
          <w:iCs/>
          <w:szCs w:val="24"/>
          <w:lang w:bidi="en-US"/>
        </w:rPr>
        <w:t xml:space="preserve"> </w:t>
      </w:r>
      <w:r w:rsidR="009205DC" w:rsidRPr="00342F41">
        <w:rPr>
          <w:iCs/>
          <w:szCs w:val="24"/>
          <w:lang w:bidi="en-US"/>
        </w:rPr>
        <w:t xml:space="preserve">membrane lipid oxidation </w:t>
      </w:r>
      <w:r w:rsidR="009205DC">
        <w:rPr>
          <w:iCs/>
          <w:szCs w:val="24"/>
          <w:lang w:bidi="en-US"/>
        </w:rPr>
        <w:t>a</w:t>
      </w:r>
      <w:r w:rsidR="009205DC" w:rsidRPr="00342F41">
        <w:rPr>
          <w:iCs/>
          <w:szCs w:val="24"/>
          <w:lang w:bidi="en-US"/>
        </w:rPr>
        <w:t>nd dissipation of PMF</w:t>
      </w:r>
      <w:r w:rsidR="00010BF0">
        <w:rPr>
          <w:iCs/>
          <w:szCs w:val="24"/>
          <w:lang w:bidi="en-US"/>
        </w:rPr>
        <w:t>.</w:t>
      </w:r>
      <w:r w:rsidR="009205DC">
        <w:t xml:space="preserve"> </w:t>
      </w:r>
    </w:p>
    <w:p w14:paraId="59D8F897" w14:textId="73C5AB58" w:rsidR="00010BF0" w:rsidRDefault="00010BF0" w:rsidP="009205DC">
      <w:pPr>
        <w:pStyle w:val="EndNoteBibliography"/>
        <w:spacing w:line="480" w:lineRule="auto"/>
      </w:pPr>
    </w:p>
    <w:p w14:paraId="7CC9EF68" w14:textId="2ABB1F2B" w:rsidR="00EF500F" w:rsidRDefault="00EF500F" w:rsidP="009205DC">
      <w:pPr>
        <w:pStyle w:val="EndNoteBibliography"/>
        <w:wordWrap w:val="0"/>
        <w:spacing w:line="480" w:lineRule="auto"/>
        <w:rPr>
          <w:rFonts w:ascii="Gilroy" w:hAnsi="Gilroy" w:hint="eastAsia"/>
          <w:color w:val="F03744"/>
          <w:sz w:val="21"/>
          <w:szCs w:val="21"/>
          <w:shd w:val="clear" w:color="auto" w:fill="FFFFFF"/>
        </w:rPr>
      </w:pPr>
    </w:p>
    <w:p w14:paraId="735F1615" w14:textId="77777777" w:rsidR="00426001" w:rsidRDefault="00426001" w:rsidP="009205DC">
      <w:pPr>
        <w:wordWrap w:val="0"/>
      </w:pPr>
    </w:p>
    <w:sectPr w:rsidR="00426001" w:rsidSect="00B86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360CE" w14:textId="77777777" w:rsidR="00D75D2A" w:rsidRDefault="00D75D2A" w:rsidP="009C120A">
      <w:pPr>
        <w:spacing w:after="0"/>
      </w:pPr>
      <w:r>
        <w:separator/>
      </w:r>
    </w:p>
  </w:endnote>
  <w:endnote w:type="continuationSeparator" w:id="0">
    <w:p w14:paraId="76286360" w14:textId="77777777" w:rsidR="00D75D2A" w:rsidRDefault="00D75D2A" w:rsidP="009C12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-Italic">
    <w:altName w:val="Cambria"/>
    <w:panose1 w:val="00000000000000000000"/>
    <w:charset w:val="00"/>
    <w:family w:val="roman"/>
    <w:notTrueType/>
    <w:pitch w:val="default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roy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C37E1" w14:textId="77777777" w:rsidR="00D75D2A" w:rsidRDefault="00D75D2A" w:rsidP="009C120A">
      <w:pPr>
        <w:spacing w:after="0"/>
      </w:pPr>
      <w:r>
        <w:separator/>
      </w:r>
    </w:p>
  </w:footnote>
  <w:footnote w:type="continuationSeparator" w:id="0">
    <w:p w14:paraId="43BE74F9" w14:textId="77777777" w:rsidR="00D75D2A" w:rsidRDefault="00D75D2A" w:rsidP="009C120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36603"/>
    <w:multiLevelType w:val="multilevel"/>
    <w:tmpl w:val="D67CDD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9001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F5"/>
    <w:rsid w:val="00010BF0"/>
    <w:rsid w:val="00035591"/>
    <w:rsid w:val="000B6B6F"/>
    <w:rsid w:val="00107663"/>
    <w:rsid w:val="001B62AB"/>
    <w:rsid w:val="001D5F04"/>
    <w:rsid w:val="001E22AB"/>
    <w:rsid w:val="00247514"/>
    <w:rsid w:val="00275860"/>
    <w:rsid w:val="002B68BC"/>
    <w:rsid w:val="002C13F5"/>
    <w:rsid w:val="003B2965"/>
    <w:rsid w:val="003E1C1E"/>
    <w:rsid w:val="003F013C"/>
    <w:rsid w:val="00426001"/>
    <w:rsid w:val="00430AD1"/>
    <w:rsid w:val="00484537"/>
    <w:rsid w:val="004A5BB7"/>
    <w:rsid w:val="004B33ED"/>
    <w:rsid w:val="00544669"/>
    <w:rsid w:val="005839D4"/>
    <w:rsid w:val="005956EE"/>
    <w:rsid w:val="005B69B7"/>
    <w:rsid w:val="005D3D7C"/>
    <w:rsid w:val="00607A19"/>
    <w:rsid w:val="0068073A"/>
    <w:rsid w:val="006872A9"/>
    <w:rsid w:val="006B4D42"/>
    <w:rsid w:val="0076119F"/>
    <w:rsid w:val="0089191F"/>
    <w:rsid w:val="008E1E80"/>
    <w:rsid w:val="009205DC"/>
    <w:rsid w:val="009918F7"/>
    <w:rsid w:val="009C120A"/>
    <w:rsid w:val="009D38A1"/>
    <w:rsid w:val="00B575DF"/>
    <w:rsid w:val="00B76E01"/>
    <w:rsid w:val="00B82B0C"/>
    <w:rsid w:val="00B860BF"/>
    <w:rsid w:val="00BA4EF0"/>
    <w:rsid w:val="00BC4590"/>
    <w:rsid w:val="00BF3B13"/>
    <w:rsid w:val="00C52010"/>
    <w:rsid w:val="00C642FE"/>
    <w:rsid w:val="00CF1811"/>
    <w:rsid w:val="00CF3966"/>
    <w:rsid w:val="00D0396F"/>
    <w:rsid w:val="00D67618"/>
    <w:rsid w:val="00D75D2A"/>
    <w:rsid w:val="00DC7F84"/>
    <w:rsid w:val="00DE0D92"/>
    <w:rsid w:val="00DF5163"/>
    <w:rsid w:val="00E250B2"/>
    <w:rsid w:val="00E34472"/>
    <w:rsid w:val="00E42687"/>
    <w:rsid w:val="00E607F7"/>
    <w:rsid w:val="00E8125A"/>
    <w:rsid w:val="00EF500F"/>
    <w:rsid w:val="00F003F0"/>
    <w:rsid w:val="00F046C2"/>
    <w:rsid w:val="00F0528B"/>
    <w:rsid w:val="00F61542"/>
    <w:rsid w:val="00F85EE3"/>
    <w:rsid w:val="00FA5D4E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D603C"/>
  <w15:chartTrackingRefBased/>
  <w15:docId w15:val="{5CD2ECE6-3A4F-4225-9D37-43218922D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20A"/>
    <w:pPr>
      <w:adjustRightInd w:val="0"/>
      <w:snapToGrid w:val="0"/>
      <w:spacing w:after="200"/>
      <w:jc w:val="both"/>
    </w:pPr>
    <w:rPr>
      <w:rFonts w:ascii="Calibri" w:hAnsi="Calibri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2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9C120A"/>
    <w:pPr>
      <w:adjustRightInd/>
      <w:snapToGrid/>
      <w:spacing w:before="100" w:beforeAutospacing="1" w:after="100" w:afterAutospacing="1"/>
      <w:outlineLvl w:val="3"/>
    </w:pPr>
    <w:rPr>
      <w:rFonts w:ascii="SimSun" w:hAnsi="SimSun" w:cs="SimSun"/>
      <w:b/>
      <w:b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20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20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2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20A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20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20A"/>
    <w:rPr>
      <w:rFonts w:ascii="Calibri" w:hAnsi="Calibri"/>
      <w:b/>
      <w:bCs/>
      <w:kern w:val="44"/>
      <w:sz w:val="44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rsid w:val="009C120A"/>
    <w:rPr>
      <w:rFonts w:ascii="SimSun" w:hAnsi="SimSun" w:cs="SimSun"/>
      <w:b/>
      <w:bCs/>
      <w:kern w:val="0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20A"/>
    <w:rPr>
      <w:rFonts w:ascii="Calibri" w:hAnsi="Calibri"/>
      <w:b/>
      <w:bCs/>
      <w:kern w:val="0"/>
      <w:sz w:val="28"/>
      <w:szCs w:val="28"/>
    </w:rPr>
  </w:style>
  <w:style w:type="character" w:customStyle="1" w:styleId="skip">
    <w:name w:val="skip"/>
    <w:basedOn w:val="DefaultParagraphFont"/>
    <w:rsid w:val="009C120A"/>
  </w:style>
  <w:style w:type="character" w:styleId="Hyperlink">
    <w:name w:val="Hyperlink"/>
    <w:uiPriority w:val="99"/>
    <w:unhideWhenUsed/>
    <w:rsid w:val="009C120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C120A"/>
  </w:style>
  <w:style w:type="paragraph" w:customStyle="1" w:styleId="EndNoteBibliographyTitle">
    <w:name w:val="EndNote Bibliography Title"/>
    <w:basedOn w:val="Normal"/>
    <w:link w:val="EndNoteBibliographyTitleChar"/>
    <w:rsid w:val="009C120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9C120A"/>
    <w:rPr>
      <w:noProof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C120A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9C120A"/>
    <w:rPr>
      <w:noProof/>
      <w:kern w:val="0"/>
      <w:szCs w:val="20"/>
    </w:rPr>
  </w:style>
  <w:style w:type="character" w:styleId="Emphasis">
    <w:name w:val="Emphasis"/>
    <w:uiPriority w:val="20"/>
    <w:qFormat/>
    <w:rsid w:val="009C120A"/>
    <w:rPr>
      <w:i/>
      <w:iCs/>
    </w:rPr>
  </w:style>
  <w:style w:type="character" w:styleId="UnresolvedMention">
    <w:name w:val="Unresolved Mention"/>
    <w:uiPriority w:val="99"/>
    <w:semiHidden/>
    <w:unhideWhenUsed/>
    <w:rsid w:val="009C120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C120A"/>
    <w:rPr>
      <w:rFonts w:ascii="Calibri" w:eastAsia="Microsoft YaHei" w:hAnsi="Calibri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120A"/>
    <w:pPr>
      <w:adjustRightInd/>
      <w:snapToGrid/>
      <w:spacing w:before="100" w:beforeAutospacing="1" w:after="100" w:afterAutospacing="1"/>
    </w:pPr>
    <w:rPr>
      <w:rFonts w:ascii="SimSun" w:hAnsi="SimSun" w:cs="SimSun"/>
      <w:szCs w:val="24"/>
    </w:rPr>
  </w:style>
  <w:style w:type="character" w:styleId="FollowedHyperlink">
    <w:name w:val="FollowedHyperlink"/>
    <w:uiPriority w:val="99"/>
    <w:semiHidden/>
    <w:unhideWhenUsed/>
    <w:rsid w:val="009C120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20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0A"/>
    <w:rPr>
      <w:rFonts w:ascii="Calibri" w:hAnsi="Calibr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120A"/>
  </w:style>
  <w:style w:type="paragraph" w:styleId="ListParagraph">
    <w:name w:val="List Paragraph"/>
    <w:basedOn w:val="Normal"/>
    <w:uiPriority w:val="34"/>
    <w:qFormat/>
    <w:rsid w:val="009C120A"/>
    <w:pPr>
      <w:ind w:firstLineChars="200" w:firstLine="420"/>
    </w:pPr>
  </w:style>
  <w:style w:type="character" w:customStyle="1" w:styleId="tran">
    <w:name w:val="tran"/>
    <w:basedOn w:val="DefaultParagraphFont"/>
    <w:rsid w:val="009C120A"/>
  </w:style>
  <w:style w:type="character" w:customStyle="1" w:styleId="singlehighlightclass">
    <w:name w:val="single_highlight_class"/>
    <w:basedOn w:val="DefaultParagraphFont"/>
    <w:rsid w:val="009C120A"/>
  </w:style>
  <w:style w:type="character" w:styleId="Strong">
    <w:name w:val="Strong"/>
    <w:uiPriority w:val="22"/>
    <w:qFormat/>
    <w:rsid w:val="009C120A"/>
    <w:rPr>
      <w:b/>
      <w:bCs/>
    </w:rPr>
  </w:style>
  <w:style w:type="character" w:customStyle="1" w:styleId="fontstyle01">
    <w:name w:val="fontstyle01"/>
    <w:basedOn w:val="DefaultParagraphFont"/>
    <w:rsid w:val="009C120A"/>
    <w:rPr>
      <w:rFonts w:ascii="STIX-Italic" w:hAnsi="STIX-Italic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2</Words>
  <Characters>5089</Characters>
  <Application>Microsoft Office Word</Application>
  <DocSecurity>0</DocSecurity>
  <Lines>42</Lines>
  <Paragraphs>11</Paragraphs>
  <ScaleCrop>false</ScaleCrop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5514296@qq.com</dc:creator>
  <cp:keywords/>
  <dc:description/>
  <cp:lastModifiedBy>Laura Goodfellow</cp:lastModifiedBy>
  <cp:revision>2</cp:revision>
  <dcterms:created xsi:type="dcterms:W3CDTF">2023-01-09T15:51:00Z</dcterms:created>
  <dcterms:modified xsi:type="dcterms:W3CDTF">2023-01-09T15:51:00Z</dcterms:modified>
</cp:coreProperties>
</file>